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35C75B" w14:textId="0B70435E" w:rsidR="00D23EFD" w:rsidRPr="00C2799E" w:rsidRDefault="009B60CA" w:rsidP="00C2799E">
      <w:pPr>
        <w:widowControl/>
        <w:rPr>
          <w:rFonts w:ascii="Times New Roman" w:eastAsia="PMingLiU" w:hAnsi="Times New Roman" w:cs="Times New Roman"/>
          <w:bCs/>
        </w:rPr>
      </w:pPr>
      <w:r w:rsidRPr="009B60CA">
        <w:rPr>
          <w:rFonts w:ascii="Times New Roman" w:eastAsia="PMingLiU" w:hAnsi="Times New Roman" w:cs="Times New Roman"/>
          <w:b/>
        </w:rPr>
        <w:t xml:space="preserve">Multimedia Appendix </w:t>
      </w:r>
      <w:r>
        <w:rPr>
          <w:rFonts w:ascii="Times New Roman" w:eastAsia="PMingLiU" w:hAnsi="Times New Roman" w:cs="Times New Roman"/>
          <w:b/>
        </w:rPr>
        <w:t>7</w:t>
      </w:r>
      <w:r w:rsidR="00C2799E">
        <w:rPr>
          <w:rFonts w:ascii="Times New Roman" w:eastAsia="PMingLiU" w:hAnsi="Times New Roman" w:cs="Times New Roman"/>
          <w:b/>
        </w:rPr>
        <w:t xml:space="preserve">. </w:t>
      </w:r>
      <w:r w:rsidR="00D23EFD" w:rsidRPr="00C2799E">
        <w:rPr>
          <w:rFonts w:ascii="Times New Roman" w:hAnsi="Times New Roman" w:cs="Times New Roman"/>
          <w:bCs/>
        </w:rPr>
        <w:t xml:space="preserve">Number of observed (blue dot) and expected (green circle) domestic cases with </w:t>
      </w:r>
      <w:r w:rsidR="00C2799E">
        <w:rPr>
          <w:rFonts w:ascii="Times New Roman" w:hAnsi="Times New Roman" w:cs="Times New Roman"/>
          <w:bCs/>
        </w:rPr>
        <w:t xml:space="preserve">the </w:t>
      </w:r>
      <w:r w:rsidR="00D23EFD" w:rsidRPr="00C2799E">
        <w:rPr>
          <w:rFonts w:ascii="Times New Roman" w:hAnsi="Times New Roman" w:cs="Times New Roman"/>
          <w:bCs/>
        </w:rPr>
        <w:t xml:space="preserve">upper limit of </w:t>
      </w:r>
      <w:r w:rsidR="009953AE">
        <w:rPr>
          <w:rFonts w:ascii="Times New Roman" w:hAnsi="Times New Roman" w:cs="Times New Roman"/>
          <w:bCs/>
        </w:rPr>
        <w:t xml:space="preserve">the </w:t>
      </w:r>
      <w:r w:rsidR="00D23EFD" w:rsidRPr="00C2799E">
        <w:rPr>
          <w:rFonts w:ascii="Times New Roman" w:hAnsi="Times New Roman" w:cs="Times New Roman"/>
          <w:bCs/>
        </w:rPr>
        <w:t xml:space="preserve">95% </w:t>
      </w:r>
      <w:r w:rsidR="00C2799E" w:rsidRPr="00C2799E">
        <w:rPr>
          <w:rFonts w:ascii="Times New Roman" w:hAnsi="Times New Roman" w:cs="Times New Roman"/>
          <w:bCs/>
        </w:rPr>
        <w:t>credible interval</w:t>
      </w:r>
      <w:r w:rsidR="00C2799E" w:rsidRPr="00C2799E">
        <w:rPr>
          <w:rFonts w:ascii="Times New Roman" w:hAnsi="Times New Roman" w:cs="Times New Roman"/>
          <w:bCs/>
        </w:rPr>
        <w:t xml:space="preserve"> </w:t>
      </w:r>
      <w:r w:rsidR="00D23EFD" w:rsidRPr="00C2799E">
        <w:rPr>
          <w:rFonts w:ascii="Times New Roman" w:hAnsi="Times New Roman" w:cs="Times New Roman"/>
          <w:bCs/>
        </w:rPr>
        <w:t>(dotted line) by week</w:t>
      </w:r>
      <w:r w:rsidR="00C2799E">
        <w:rPr>
          <w:rFonts w:ascii="Times New Roman" w:hAnsi="Times New Roman" w:cs="Times New Roman"/>
          <w:bCs/>
        </w:rPr>
        <w:t>.</w:t>
      </w:r>
    </w:p>
    <w:p w14:paraId="342DB9DA" w14:textId="77777777" w:rsidR="00D23EFD" w:rsidRPr="0051707B" w:rsidRDefault="00D23EFD" w:rsidP="00C44E47">
      <w:pPr>
        <w:spacing w:line="480" w:lineRule="auto"/>
        <w:rPr>
          <w:rFonts w:ascii="Times New Roman" w:hAnsi="Times New Roman" w:cs="Times New Roman"/>
          <w:b/>
        </w:rPr>
      </w:pPr>
      <w:r w:rsidRPr="007C72F2">
        <w:rPr>
          <w:rFonts w:ascii="Times New Roman" w:eastAsia="PMingLiU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862BFF5" wp14:editId="7F6B1508">
                <wp:simplePos x="0" y="0"/>
                <wp:positionH relativeFrom="column">
                  <wp:posOffset>3691678</wp:posOffset>
                </wp:positionH>
                <wp:positionV relativeFrom="paragraph">
                  <wp:posOffset>2449406</wp:posOffset>
                </wp:positionV>
                <wp:extent cx="2205990" cy="548640"/>
                <wp:effectExtent l="0" t="0" r="22860" b="22860"/>
                <wp:wrapNone/>
                <wp:docPr id="49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5990" cy="54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11247A" w14:textId="77777777" w:rsidR="00D23EFD" w:rsidRPr="006B7C24" w:rsidRDefault="00D23EFD" w:rsidP="00D23EFD">
                            <w:pPr>
                              <w:rPr>
                                <w:rFonts w:ascii="Times New Roman" w:eastAsia="PMingLiU" w:hAnsi="Times New Roman" w:cs="Times New Roman"/>
                                <w:b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</w:pPr>
                            <w:r w:rsidRPr="00291AE9">
                              <w:rPr>
                                <w:rFonts w:ascii="Times New Roman" w:eastAsia="PMingLiU" w:hAnsi="Times New Roman" w:cs="Times New Roman"/>
                                <w:b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Auckland August Cluster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b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 xml:space="preserve"> (8/11-8/29)</w:t>
                            </w:r>
                          </w:p>
                          <w:p w14:paraId="08B1168B" w14:textId="77777777" w:rsidR="00D23EFD" w:rsidRPr="006B7C24" w:rsidRDefault="00D23EFD" w:rsidP="00D23EFD">
                            <w:pP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138 domestic ca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8F92F91" id="_x0000_t202" coordsize="21600,21600" o:spt="202" path="m,l,21600r21600,l21600,xe">
                <v:stroke joinstyle="miter"/>
                <v:path gradientshapeok="t" o:connecttype="rect"/>
              </v:shapetype>
              <v:shape id="文字方塊 2" o:spid="_x0000_s1038" type="#_x0000_t202" style="position:absolute;margin-left:290.7pt;margin-top:192.85pt;width:173.7pt;height:43.2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">
                <v:stroke dashstyle="dash"/>
                <v:textbox>
                  <w:txbxContent>
                    <w:p w:rsidR="00D23EFD" w:rsidRPr="006B7C24" w:rsidRDefault="00D23EFD" w:rsidP="00D23EFD">
                      <w:pPr>
                        <w:rPr>
                          <w:rFonts w:ascii="Times New Roman" w:eastAsia="新細明體" w:hAnsi="Times New Roman" w:cs="Times New Roman"/>
                          <w:b/>
                          <w:color w:val="000000"/>
                          <w:kern w:val="0"/>
                          <w:sz w:val="20"/>
                          <w:szCs w:val="24"/>
                        </w:rPr>
                      </w:pPr>
                      <w:r w:rsidRPr="00291AE9">
                        <w:rPr>
                          <w:rFonts w:ascii="Times New Roman" w:eastAsia="新細明體" w:hAnsi="Times New Roman" w:cs="Times New Roman"/>
                          <w:b/>
                          <w:color w:val="000000"/>
                          <w:kern w:val="0"/>
                          <w:sz w:val="20"/>
                          <w:szCs w:val="24"/>
                        </w:rPr>
                        <w:t>Auckland August Cluster</w:t>
                      </w:r>
                      <w:r>
                        <w:rPr>
                          <w:rFonts w:ascii="Times New Roman" w:eastAsia="新細明體" w:hAnsi="Times New Roman" w:cs="Times New Roman"/>
                          <w:b/>
                          <w:color w:val="000000"/>
                          <w:kern w:val="0"/>
                          <w:sz w:val="20"/>
                          <w:szCs w:val="24"/>
                        </w:rPr>
                        <w:t xml:space="preserve"> (8/11-8/29)</w:t>
                      </w:r>
                    </w:p>
                    <w:p w:rsidR="00D23EFD" w:rsidRPr="006B7C24" w:rsidRDefault="00D23EFD" w:rsidP="00D23EFD">
                      <w:pP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</w:pP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138 domestic cases</w:t>
                      </w:r>
                    </w:p>
                  </w:txbxContent>
                </v:textbox>
              </v:shape>
            </w:pict>
          </mc:Fallback>
        </mc:AlternateContent>
      </w:r>
      <w:r w:rsidRPr="007C72F2">
        <w:rPr>
          <w:rFonts w:ascii="Times New Roman" w:eastAsia="PMingLiU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A12DE00" wp14:editId="50DB76D9">
                <wp:simplePos x="0" y="0"/>
                <wp:positionH relativeFrom="column">
                  <wp:posOffset>543984</wp:posOffset>
                </wp:positionH>
                <wp:positionV relativeFrom="paragraph">
                  <wp:posOffset>817880</wp:posOffset>
                </wp:positionV>
                <wp:extent cx="1387503" cy="1196672"/>
                <wp:effectExtent l="0" t="0" r="22225" b="22860"/>
                <wp:wrapNone/>
                <wp:docPr id="93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87503" cy="11966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78CA34" w14:textId="77777777" w:rsidR="00D23EFD" w:rsidRPr="006B7C24" w:rsidRDefault="00D23EFD" w:rsidP="00D23EFD">
                            <w:pPr>
                              <w:rPr>
                                <w:rFonts w:ascii="Times New Roman" w:eastAsia="PMingLiU" w:hAnsi="Times New Roman" w:cs="Times New Roman"/>
                                <w:b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</w:pPr>
                            <w:r w:rsidRPr="006B7C24">
                              <w:rPr>
                                <w:rFonts w:ascii="Times New Roman" w:eastAsia="PMingLiU" w:hAnsi="Times New Roman" w:cs="Times New Roman"/>
                                <w:b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Number of Cases &gt;20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b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 xml:space="preserve"> (3/22-3/28)</w:t>
                            </w:r>
                          </w:p>
                          <w:p w14:paraId="13F21CD6" w14:textId="77777777" w:rsidR="00D23EFD" w:rsidRDefault="00D23EFD" w:rsidP="00D23EFD">
                            <w:pP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</w:pPr>
                            <w:r w:rsidRPr="006B7C24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Southern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 xml:space="preserve"> </w:t>
                            </w:r>
                            <w:r w:rsidRPr="006B7C24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36</w:t>
                            </w:r>
                            <w:r w:rsidRPr="006B7C24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 xml:space="preserve">), </w:t>
                            </w:r>
                          </w:p>
                          <w:p w14:paraId="4A48FF9B" w14:textId="77777777" w:rsidR="00D23EFD" w:rsidRPr="006B7C24" w:rsidRDefault="00D23EFD" w:rsidP="00D23EFD">
                            <w:pP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</w:pPr>
                            <w:r w:rsidRPr="006B7C24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Waikato (2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5</w:t>
                            </w:r>
                            <w:r w:rsidRPr="006B7C24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 xml:space="preserve">), </w:t>
                            </w:r>
                            <w:r w:rsidRPr="00AC5D4B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Auckland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 xml:space="preserve"> (2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9FB488" id="_x0000_s1039" type="#_x0000_t202" style="position:absolute;margin-left:42.85pt;margin-top:64.4pt;width:109.25pt;height:94.2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">
                <v:textbox>
                  <w:txbxContent>
                    <w:p w:rsidR="00D23EFD" w:rsidRPr="006B7C24" w:rsidRDefault="00D23EFD" w:rsidP="00D23EFD">
                      <w:pPr>
                        <w:rPr>
                          <w:rFonts w:ascii="Times New Roman" w:eastAsia="新細明體" w:hAnsi="Times New Roman" w:cs="Times New Roman"/>
                          <w:b/>
                          <w:color w:val="000000"/>
                          <w:kern w:val="0"/>
                          <w:sz w:val="20"/>
                          <w:szCs w:val="24"/>
                        </w:rPr>
                      </w:pPr>
                      <w:r w:rsidRPr="006B7C24">
                        <w:rPr>
                          <w:rFonts w:ascii="Times New Roman" w:eastAsia="新細明體" w:hAnsi="Times New Roman" w:cs="Times New Roman"/>
                          <w:b/>
                          <w:color w:val="000000"/>
                          <w:kern w:val="0"/>
                          <w:sz w:val="20"/>
                          <w:szCs w:val="24"/>
                        </w:rPr>
                        <w:t>Number of Cases &gt;20</w:t>
                      </w:r>
                      <w:r>
                        <w:rPr>
                          <w:rFonts w:ascii="Times New Roman" w:eastAsia="新細明體" w:hAnsi="Times New Roman" w:cs="Times New Roman"/>
                          <w:b/>
                          <w:color w:val="000000"/>
                          <w:kern w:val="0"/>
                          <w:sz w:val="20"/>
                          <w:szCs w:val="24"/>
                        </w:rPr>
                        <w:t xml:space="preserve"> (3/22-3/28)</w:t>
                      </w:r>
                    </w:p>
                    <w:p w:rsidR="00D23EFD" w:rsidRDefault="00D23EFD" w:rsidP="00D23EFD">
                      <w:pP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</w:pPr>
                      <w:r w:rsidRPr="006B7C24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Southern</w:t>
                      </w: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 xml:space="preserve"> </w:t>
                      </w:r>
                      <w:r w:rsidRPr="006B7C24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(</w:t>
                      </w: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36</w:t>
                      </w:r>
                      <w:r w:rsidRPr="006B7C24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 xml:space="preserve">), </w:t>
                      </w:r>
                    </w:p>
                    <w:p w:rsidR="00D23EFD" w:rsidRPr="006B7C24" w:rsidRDefault="00D23EFD" w:rsidP="00D23EFD">
                      <w:pP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</w:pPr>
                      <w:r w:rsidRPr="006B7C24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Waikato (2</w:t>
                      </w: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5</w:t>
                      </w:r>
                      <w:r w:rsidRPr="006B7C24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 xml:space="preserve">), </w:t>
                      </w:r>
                      <w:r w:rsidRPr="00AC5D4B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Auckland</w:t>
                      </w: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 xml:space="preserve"> (27)</w:t>
                      </w:r>
                    </w:p>
                  </w:txbxContent>
                </v:textbox>
              </v:shape>
            </w:pict>
          </mc:Fallback>
        </mc:AlternateContent>
      </w:r>
      <w:r w:rsidRPr="007C72F2">
        <w:rPr>
          <w:rFonts w:ascii="Times New Roman" w:eastAsia="PMingLiU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0E6B3C4D" wp14:editId="42F504CE">
                <wp:simplePos x="0" y="0"/>
                <wp:positionH relativeFrom="column">
                  <wp:posOffset>2469727</wp:posOffset>
                </wp:positionH>
                <wp:positionV relativeFrom="paragraph">
                  <wp:posOffset>1483360</wp:posOffset>
                </wp:positionV>
                <wp:extent cx="2600077" cy="779227"/>
                <wp:effectExtent l="0" t="0" r="10160" b="20955"/>
                <wp:wrapNone/>
                <wp:docPr id="47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0077" cy="77922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C7B4DA" w14:textId="77777777" w:rsidR="00D23EFD" w:rsidRPr="006B7C24" w:rsidRDefault="00D23EFD" w:rsidP="00D23EFD">
                            <w:pPr>
                              <w:rPr>
                                <w:rFonts w:ascii="Times New Roman" w:eastAsia="PMingLiU" w:hAnsi="Times New Roman" w:cs="Times New Roman"/>
                                <w:b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</w:pPr>
                            <w:r w:rsidRPr="006B7C24">
                              <w:rPr>
                                <w:rFonts w:ascii="Times New Roman" w:eastAsia="PMingLiU" w:hAnsi="Times New Roman" w:cs="Times New Roman"/>
                                <w:b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Number of Cases &gt;20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b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 xml:space="preserve"> (4/5-4/11)</w:t>
                            </w:r>
                          </w:p>
                          <w:p w14:paraId="3071D8B4" w14:textId="77777777" w:rsidR="00D23EFD" w:rsidRPr="006B7C24" w:rsidRDefault="00D23EFD" w:rsidP="00D23EFD">
                            <w:pP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</w:pPr>
                            <w:r w:rsidRPr="006B7C24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Southern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 xml:space="preserve"> </w:t>
                            </w:r>
                            <w:r w:rsidRPr="006B7C24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42</w:t>
                            </w:r>
                            <w:r w:rsidRPr="006B7C24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), Waitematā (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38</w:t>
                            </w:r>
                            <w:r w:rsidRPr="006B7C24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 xml:space="preserve">, </w:t>
                            </w:r>
                            <w:r w:rsidRPr="00B87B6E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Auckland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 xml:space="preserve"> (34),</w:t>
                            </w:r>
                            <w:r w:rsidRPr="009A49E5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 xml:space="preserve"> </w:t>
                            </w:r>
                            <w:r w:rsidRPr="006B7C24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Canterbury (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34</w:t>
                            </w:r>
                            <w:r w:rsidRPr="006B7C24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),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 xml:space="preserve"> </w:t>
                            </w:r>
                            <w:r w:rsidRPr="006B7C24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Waikato (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26</w:t>
                            </w:r>
                            <w:r w:rsidRPr="006B7C24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5DF81B" id="_x0000_s1040" type="#_x0000_t202" style="position:absolute;margin-left:194.45pt;margin-top:116.8pt;width:204.75pt;height:61.35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">
                <v:textbox>
                  <w:txbxContent>
                    <w:p w:rsidR="00D23EFD" w:rsidRPr="006B7C24" w:rsidRDefault="00D23EFD" w:rsidP="00D23EFD">
                      <w:pPr>
                        <w:rPr>
                          <w:rFonts w:ascii="Times New Roman" w:eastAsia="新細明體" w:hAnsi="Times New Roman" w:cs="Times New Roman"/>
                          <w:b/>
                          <w:color w:val="000000"/>
                          <w:kern w:val="0"/>
                          <w:sz w:val="20"/>
                          <w:szCs w:val="24"/>
                        </w:rPr>
                      </w:pPr>
                      <w:r w:rsidRPr="006B7C24">
                        <w:rPr>
                          <w:rFonts w:ascii="Times New Roman" w:eastAsia="新細明體" w:hAnsi="Times New Roman" w:cs="Times New Roman"/>
                          <w:b/>
                          <w:color w:val="000000"/>
                          <w:kern w:val="0"/>
                          <w:sz w:val="20"/>
                          <w:szCs w:val="24"/>
                        </w:rPr>
                        <w:t>Number of Cases &gt;20</w:t>
                      </w:r>
                      <w:r>
                        <w:rPr>
                          <w:rFonts w:ascii="Times New Roman" w:eastAsia="新細明體" w:hAnsi="Times New Roman" w:cs="Times New Roman"/>
                          <w:b/>
                          <w:color w:val="000000"/>
                          <w:kern w:val="0"/>
                          <w:sz w:val="20"/>
                          <w:szCs w:val="24"/>
                        </w:rPr>
                        <w:t xml:space="preserve"> (4/5-4/11)</w:t>
                      </w:r>
                    </w:p>
                    <w:p w:rsidR="00D23EFD" w:rsidRPr="006B7C24" w:rsidRDefault="00D23EFD" w:rsidP="00D23EFD">
                      <w:pP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</w:pPr>
                      <w:r w:rsidRPr="006B7C24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Southern</w:t>
                      </w: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 xml:space="preserve"> </w:t>
                      </w:r>
                      <w:r w:rsidRPr="006B7C24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(</w:t>
                      </w: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42</w:t>
                      </w:r>
                      <w:r w:rsidRPr="006B7C24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), Waitematā (</w:t>
                      </w: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38</w:t>
                      </w:r>
                      <w:r w:rsidRPr="006B7C24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)</w:t>
                      </w: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 xml:space="preserve">, </w:t>
                      </w:r>
                      <w:r w:rsidRPr="00B87B6E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Auckland</w:t>
                      </w: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 xml:space="preserve"> (34),</w:t>
                      </w:r>
                      <w:r w:rsidRPr="009A49E5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 xml:space="preserve"> </w:t>
                      </w:r>
                      <w:r w:rsidRPr="006B7C24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Canterbury (</w:t>
                      </w: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34</w:t>
                      </w:r>
                      <w:r w:rsidRPr="006B7C24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),</w:t>
                      </w: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 xml:space="preserve"> </w:t>
                      </w:r>
                      <w:r w:rsidRPr="006B7C24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Waikato (</w:t>
                      </w: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26</w:t>
                      </w:r>
                      <w:r w:rsidRPr="006B7C24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7C72F2">
        <w:rPr>
          <w:rFonts w:ascii="Times New Roman" w:eastAsia="PMingLiU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4CC61A78" wp14:editId="66F239F2">
                <wp:simplePos x="0" y="0"/>
                <wp:positionH relativeFrom="column">
                  <wp:posOffset>2341245</wp:posOffset>
                </wp:positionH>
                <wp:positionV relativeFrom="paragraph">
                  <wp:posOffset>129116</wp:posOffset>
                </wp:positionV>
                <wp:extent cx="2529444" cy="1033669"/>
                <wp:effectExtent l="0" t="0" r="23495" b="14605"/>
                <wp:wrapNone/>
                <wp:docPr id="94" name="文字方塊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29444" cy="10336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10FDC7" w14:textId="77777777" w:rsidR="00D23EFD" w:rsidRPr="006B7C24" w:rsidRDefault="00D23EFD" w:rsidP="00D23EFD">
                            <w:pPr>
                              <w:rPr>
                                <w:rFonts w:ascii="Times New Roman" w:eastAsia="PMingLiU" w:hAnsi="Times New Roman" w:cs="Times New Roman"/>
                                <w:b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</w:pPr>
                            <w:r w:rsidRPr="006B7C24">
                              <w:rPr>
                                <w:rFonts w:ascii="Times New Roman" w:eastAsia="PMingLiU" w:hAnsi="Times New Roman" w:cs="Times New Roman"/>
                                <w:b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Number of Cases &gt;20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b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 xml:space="preserve"> (3/29-4/4)</w:t>
                            </w:r>
                          </w:p>
                          <w:p w14:paraId="75E48492" w14:textId="77777777" w:rsidR="00D23EFD" w:rsidRDefault="00D23EFD" w:rsidP="00D23EFD">
                            <w:pP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</w:pPr>
                            <w:r w:rsidRPr="006B7C24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Southern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 xml:space="preserve"> </w:t>
                            </w:r>
                            <w:r w:rsidRPr="006B7C24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72</w:t>
                            </w:r>
                            <w:r w:rsidRPr="006B7C24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), Waikato (6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8</w:t>
                            </w:r>
                            <w:r w:rsidRPr="006B7C24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), Waitematā (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50</w:t>
                            </w:r>
                            <w:r w:rsidRPr="006B7C24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), Canterbury (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42</w:t>
                            </w:r>
                            <w:r w:rsidRPr="006B7C24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), Counties Manukau (2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9</w:t>
                            </w:r>
                            <w:r w:rsidRPr="006B7C24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,</w:t>
                            </w:r>
                          </w:p>
                          <w:p w14:paraId="5ABEC79A" w14:textId="77777777" w:rsidR="00D23EFD" w:rsidRPr="00B87B6E" w:rsidRDefault="00D23EFD" w:rsidP="00D23EFD">
                            <w:pP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</w:pPr>
                            <w:r w:rsidRPr="00B87B6E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Auckland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 xml:space="preserve"> (25), </w:t>
                            </w:r>
                            <w:r w:rsidRPr="00B87B6E"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>Capital and Coast</w:t>
                            </w:r>
                            <w:r>
                              <w:rPr>
                                <w:rFonts w:ascii="Times New Roman" w:eastAsia="PMingLiU" w:hAnsi="Times New Roman" w:cs="Times New Roman"/>
                                <w:color w:val="000000"/>
                                <w:kern w:val="0"/>
                                <w:sz w:val="20"/>
                                <w:szCs w:val="24"/>
                              </w:rPr>
                              <w:t xml:space="preserve"> (2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D824FE" id="_x0000_s1041" type="#_x0000_t202" style="position:absolute;margin-left:184.35pt;margin-top:10.15pt;width:199.15pt;height:81.4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">
                <v:textbox>
                  <w:txbxContent>
                    <w:p w:rsidR="00D23EFD" w:rsidRPr="006B7C24" w:rsidRDefault="00D23EFD" w:rsidP="00D23EFD">
                      <w:pPr>
                        <w:rPr>
                          <w:rFonts w:ascii="Times New Roman" w:eastAsia="新細明體" w:hAnsi="Times New Roman" w:cs="Times New Roman"/>
                          <w:b/>
                          <w:color w:val="000000"/>
                          <w:kern w:val="0"/>
                          <w:sz w:val="20"/>
                          <w:szCs w:val="24"/>
                        </w:rPr>
                      </w:pPr>
                      <w:r w:rsidRPr="006B7C24">
                        <w:rPr>
                          <w:rFonts w:ascii="Times New Roman" w:eastAsia="新細明體" w:hAnsi="Times New Roman" w:cs="Times New Roman"/>
                          <w:b/>
                          <w:color w:val="000000"/>
                          <w:kern w:val="0"/>
                          <w:sz w:val="20"/>
                          <w:szCs w:val="24"/>
                        </w:rPr>
                        <w:t>Number of Cases &gt;20</w:t>
                      </w:r>
                      <w:r>
                        <w:rPr>
                          <w:rFonts w:ascii="Times New Roman" w:eastAsia="新細明體" w:hAnsi="Times New Roman" w:cs="Times New Roman"/>
                          <w:b/>
                          <w:color w:val="000000"/>
                          <w:kern w:val="0"/>
                          <w:sz w:val="20"/>
                          <w:szCs w:val="24"/>
                        </w:rPr>
                        <w:t xml:space="preserve"> (3/29-4/4)</w:t>
                      </w:r>
                    </w:p>
                    <w:p w:rsidR="00D23EFD" w:rsidRDefault="00D23EFD" w:rsidP="00D23EFD">
                      <w:pP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</w:pPr>
                      <w:r w:rsidRPr="006B7C24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Southern</w:t>
                      </w: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 xml:space="preserve"> </w:t>
                      </w:r>
                      <w:r w:rsidRPr="006B7C24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(</w:t>
                      </w: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72</w:t>
                      </w:r>
                      <w:r w:rsidRPr="006B7C24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), Waikato (6</w:t>
                      </w: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8</w:t>
                      </w:r>
                      <w:r w:rsidRPr="006B7C24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), Waitematā (</w:t>
                      </w: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50</w:t>
                      </w:r>
                      <w:r w:rsidRPr="006B7C24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), Canterbury (</w:t>
                      </w: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42</w:t>
                      </w:r>
                      <w:r w:rsidRPr="006B7C24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), Counties Manukau (2</w:t>
                      </w: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9</w:t>
                      </w:r>
                      <w:r w:rsidRPr="006B7C24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)</w:t>
                      </w: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,</w:t>
                      </w:r>
                    </w:p>
                    <w:p w:rsidR="00D23EFD" w:rsidRPr="00B87B6E" w:rsidRDefault="00D23EFD" w:rsidP="00D23EFD">
                      <w:pP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</w:pPr>
                      <w:r w:rsidRPr="00B87B6E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Auckland</w:t>
                      </w: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 xml:space="preserve"> (25), </w:t>
                      </w:r>
                      <w:r w:rsidRPr="00B87B6E"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>Capital and Coast</w:t>
                      </w:r>
                      <w:r>
                        <w:rPr>
                          <w:rFonts w:ascii="Times New Roman" w:eastAsia="新細明體" w:hAnsi="Times New Roman" w:cs="Times New Roman"/>
                          <w:color w:val="000000"/>
                          <w:kern w:val="0"/>
                          <w:sz w:val="20"/>
                          <w:szCs w:val="24"/>
                        </w:rPr>
                        <w:t xml:space="preserve"> (21)</w:t>
                      </w:r>
                    </w:p>
                  </w:txbxContent>
                </v:textbox>
              </v:shape>
            </w:pict>
          </mc:Fallback>
        </mc:AlternateContent>
      </w:r>
      <w:r w:rsidRPr="005936B9">
        <w:rPr>
          <w:rFonts w:ascii="Times New Roman" w:eastAsia="PMingLiU" w:hAnsi="Times New Roman" w:cs="Times New Roman"/>
          <w:b/>
          <w:noProof/>
        </w:rPr>
        <w:drawing>
          <wp:inline distT="0" distB="0" distL="0" distR="0" wp14:anchorId="75A5D646" wp14:editId="761A21B4">
            <wp:extent cx="8855710" cy="4275243"/>
            <wp:effectExtent l="0" t="0" r="2540" b="11430"/>
            <wp:docPr id="17" name="圖表 17">
              <a:extLst xmlns:a="http://schemas.openxmlformats.org/drawingml/2006/main">
                <a:ext uri="{FF2B5EF4-FFF2-40B4-BE49-F238E27FC236}">
                  <a16:creationId xmlns:a16="http://schemas.microsoft.com/office/drawing/2014/main" id="{EF0F0D05-C306-4A0E-A405-6A7DAD75DA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93F9C79" w14:textId="77777777" w:rsidR="00550FE9" w:rsidRDefault="00550FE9"/>
    <w:sectPr w:rsidR="00550FE9" w:rsidSect="00FB6BEA">
      <w:footerReference w:type="default" r:id="rId8"/>
      <w:pgSz w:w="16838" w:h="11906" w:orient="landscape" w:code="9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1C4262" w14:textId="77777777" w:rsidR="000107DE" w:rsidRDefault="000107DE">
      <w:r>
        <w:separator/>
      </w:r>
    </w:p>
  </w:endnote>
  <w:endnote w:type="continuationSeparator" w:id="0">
    <w:p w14:paraId="0B6C600F" w14:textId="77777777" w:rsidR="000107DE" w:rsidRDefault="00010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25D902" w14:textId="61536645" w:rsidR="00377DF2" w:rsidRDefault="000107DE">
    <w:pPr>
      <w:pStyle w:val="Footer"/>
      <w:jc w:val="center"/>
    </w:pPr>
  </w:p>
  <w:p w14:paraId="2B02EC6F" w14:textId="77777777" w:rsidR="00377DF2" w:rsidRDefault="000107D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213325" w14:textId="77777777" w:rsidR="000107DE" w:rsidRDefault="000107DE">
      <w:r>
        <w:separator/>
      </w:r>
    </w:p>
  </w:footnote>
  <w:footnote w:type="continuationSeparator" w:id="0">
    <w:p w14:paraId="6F8986AF" w14:textId="77777777" w:rsidR="000107DE" w:rsidRDefault="000107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07C60E3"/>
    <w:multiLevelType w:val="hybridMultilevel"/>
    <w:tmpl w:val="98846AD4"/>
    <w:lvl w:ilvl="0" w:tplc="13B4588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3EFD"/>
    <w:rsid w:val="000107DE"/>
    <w:rsid w:val="000A1157"/>
    <w:rsid w:val="000B49C9"/>
    <w:rsid w:val="000E0534"/>
    <w:rsid w:val="000E3389"/>
    <w:rsid w:val="000E59DC"/>
    <w:rsid w:val="001E1013"/>
    <w:rsid w:val="001F7E30"/>
    <w:rsid w:val="002232AD"/>
    <w:rsid w:val="002319E8"/>
    <w:rsid w:val="00244894"/>
    <w:rsid w:val="002A739B"/>
    <w:rsid w:val="003C62FA"/>
    <w:rsid w:val="004C1245"/>
    <w:rsid w:val="00545C76"/>
    <w:rsid w:val="00550FE9"/>
    <w:rsid w:val="0059312B"/>
    <w:rsid w:val="005B7ADA"/>
    <w:rsid w:val="00636805"/>
    <w:rsid w:val="006B03FF"/>
    <w:rsid w:val="0073362A"/>
    <w:rsid w:val="0076035D"/>
    <w:rsid w:val="007B492E"/>
    <w:rsid w:val="007D3E91"/>
    <w:rsid w:val="007E320B"/>
    <w:rsid w:val="00855649"/>
    <w:rsid w:val="0085607A"/>
    <w:rsid w:val="00862498"/>
    <w:rsid w:val="008749AC"/>
    <w:rsid w:val="008A07E4"/>
    <w:rsid w:val="008A73D5"/>
    <w:rsid w:val="0090739C"/>
    <w:rsid w:val="009953AE"/>
    <w:rsid w:val="009B60CA"/>
    <w:rsid w:val="00A62F6B"/>
    <w:rsid w:val="00A81826"/>
    <w:rsid w:val="00AD67DA"/>
    <w:rsid w:val="00B1607E"/>
    <w:rsid w:val="00B7580E"/>
    <w:rsid w:val="00C2799E"/>
    <w:rsid w:val="00C44E47"/>
    <w:rsid w:val="00CD5B32"/>
    <w:rsid w:val="00CF5512"/>
    <w:rsid w:val="00D23EFD"/>
    <w:rsid w:val="00DB1350"/>
    <w:rsid w:val="00DC0897"/>
    <w:rsid w:val="00DE51EE"/>
    <w:rsid w:val="00E12978"/>
    <w:rsid w:val="00E165FA"/>
    <w:rsid w:val="00E63578"/>
    <w:rsid w:val="00F71A06"/>
    <w:rsid w:val="00F8197B"/>
    <w:rsid w:val="00F92FC4"/>
    <w:rsid w:val="00FB6BEA"/>
    <w:rsid w:val="00FE6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99A1D7"/>
  <w15:chartTrackingRefBased/>
  <w15:docId w15:val="{FCB57DA5-7DAF-4228-AEEA-C59880966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EFD"/>
    <w:pPr>
      <w:widowControl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3EFD"/>
    <w:pPr>
      <w:ind w:leftChars="200" w:left="480"/>
    </w:pPr>
  </w:style>
  <w:style w:type="paragraph" w:styleId="Footer">
    <w:name w:val="footer"/>
    <w:basedOn w:val="Normal"/>
    <w:link w:val="FooterChar"/>
    <w:uiPriority w:val="99"/>
    <w:unhideWhenUsed/>
    <w:rsid w:val="00D23EF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23EFD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D23EFD"/>
    <w:rPr>
      <w:rFonts w:ascii="Times New Roman" w:hAnsi="Times New Roman" w:cs="Times New Roman"/>
      <w:szCs w:val="24"/>
    </w:rPr>
  </w:style>
  <w:style w:type="table" w:styleId="PlainTable2">
    <w:name w:val="Plain Table 2"/>
    <w:basedOn w:val="TableNormal"/>
    <w:uiPriority w:val="42"/>
    <w:rsid w:val="00D23E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表格格線11"/>
    <w:basedOn w:val="TableNormal"/>
    <w:next w:val="TableGrid"/>
    <w:uiPriority w:val="39"/>
    <w:rsid w:val="00D23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23EFD"/>
    <w:pPr>
      <w:widowControl w:val="0"/>
    </w:pPr>
  </w:style>
  <w:style w:type="table" w:styleId="TableGrid">
    <w:name w:val="Table Grid"/>
    <w:basedOn w:val="TableNormal"/>
    <w:uiPriority w:val="39"/>
    <w:rsid w:val="00D23E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24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C124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9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9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mls\Dropbox%20(DHCG)\&#12300;DHCG%20&#12301;&#22296;&#38538;&#36039;&#26009;&#22846;\2020%20nCoV%20Manuscript\__Proposed%20Draft\Epidemic%20Control%20of%20COVID-19%20in%20Taiwan\Materials\Poisson\2021-10-03\20210921_Poisson_results_NZ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6.1336471045235222E-2"/>
          <c:y val="4.3074873812511752E-2"/>
          <c:w val="0.90183779730817748"/>
          <c:h val="0.76805923992121317"/>
        </c:manualLayout>
      </c:layout>
      <c:lineChart>
        <c:grouping val="standard"/>
        <c:varyColors val="0"/>
        <c:ser>
          <c:idx val="0"/>
          <c:order val="0"/>
          <c:tx>
            <c:v>Upper limit of 95% CrI</c:v>
          </c:tx>
          <c:spPr>
            <a:ln w="28575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cat>
            <c:strRef>
              <c:f>predicted!$AC$2:$AC$60</c:f>
              <c:strCache>
                <c:ptCount val="59"/>
                <c:pt idx="0">
                  <c:v>1/12-1/18</c:v>
                </c:pt>
                <c:pt idx="1">
                  <c:v>1/19-1/25</c:v>
                </c:pt>
                <c:pt idx="2">
                  <c:v>1/26-2/1</c:v>
                </c:pt>
                <c:pt idx="3">
                  <c:v>2/2-2/8</c:v>
                </c:pt>
                <c:pt idx="4">
                  <c:v>2/9-2/15</c:v>
                </c:pt>
                <c:pt idx="5">
                  <c:v>2/16-2/22</c:v>
                </c:pt>
                <c:pt idx="6">
                  <c:v>2/23-2/29</c:v>
                </c:pt>
                <c:pt idx="7">
                  <c:v>3/1-3/7</c:v>
                </c:pt>
                <c:pt idx="8">
                  <c:v>3/8-3/14</c:v>
                </c:pt>
                <c:pt idx="9">
                  <c:v>3/15-3/21</c:v>
                </c:pt>
                <c:pt idx="10">
                  <c:v>3/22-3/28</c:v>
                </c:pt>
                <c:pt idx="11">
                  <c:v>3/29-4/4</c:v>
                </c:pt>
                <c:pt idx="12">
                  <c:v>4/5-4/11</c:v>
                </c:pt>
                <c:pt idx="13">
                  <c:v>4/12-4/18</c:v>
                </c:pt>
                <c:pt idx="14">
                  <c:v>4/19-4/25</c:v>
                </c:pt>
                <c:pt idx="15">
                  <c:v>4/26-5/2</c:v>
                </c:pt>
                <c:pt idx="16">
                  <c:v>5/3-5/9</c:v>
                </c:pt>
                <c:pt idx="17">
                  <c:v>5/10-5/16</c:v>
                </c:pt>
                <c:pt idx="18">
                  <c:v>5/17-5/23</c:v>
                </c:pt>
                <c:pt idx="19">
                  <c:v>5/24-5/30</c:v>
                </c:pt>
                <c:pt idx="20">
                  <c:v>5/31-6/6</c:v>
                </c:pt>
                <c:pt idx="21">
                  <c:v>6/7-6/13</c:v>
                </c:pt>
                <c:pt idx="22">
                  <c:v>6/14-6/20</c:v>
                </c:pt>
                <c:pt idx="23">
                  <c:v>6/21-6/27</c:v>
                </c:pt>
                <c:pt idx="24">
                  <c:v>6/28-7/4</c:v>
                </c:pt>
                <c:pt idx="25">
                  <c:v>7/5-7/11</c:v>
                </c:pt>
                <c:pt idx="26">
                  <c:v>7/12-7/18</c:v>
                </c:pt>
                <c:pt idx="27">
                  <c:v>7/19-7/25</c:v>
                </c:pt>
                <c:pt idx="28">
                  <c:v>7/26-8/1</c:v>
                </c:pt>
                <c:pt idx="29">
                  <c:v>8/2-8/8</c:v>
                </c:pt>
                <c:pt idx="30">
                  <c:v>8/9-8/15</c:v>
                </c:pt>
                <c:pt idx="31">
                  <c:v>8/16-8/22</c:v>
                </c:pt>
                <c:pt idx="32">
                  <c:v>8/23-8/29</c:v>
                </c:pt>
                <c:pt idx="33">
                  <c:v>8/30-9/5</c:v>
                </c:pt>
                <c:pt idx="34">
                  <c:v>9/6-9/12</c:v>
                </c:pt>
                <c:pt idx="35">
                  <c:v>9/13-9/19</c:v>
                </c:pt>
                <c:pt idx="36">
                  <c:v>9/20-9/26</c:v>
                </c:pt>
                <c:pt idx="37">
                  <c:v>9/27-10/3</c:v>
                </c:pt>
                <c:pt idx="38">
                  <c:v>10/4-10/10</c:v>
                </c:pt>
                <c:pt idx="39">
                  <c:v>10/11-10/17</c:v>
                </c:pt>
                <c:pt idx="40">
                  <c:v>10/18-10/24</c:v>
                </c:pt>
                <c:pt idx="41">
                  <c:v>10/25-10/31</c:v>
                </c:pt>
                <c:pt idx="42">
                  <c:v>11/1-11/7</c:v>
                </c:pt>
                <c:pt idx="43">
                  <c:v>11/8-11/14</c:v>
                </c:pt>
                <c:pt idx="44">
                  <c:v>11/15-11/21</c:v>
                </c:pt>
                <c:pt idx="45">
                  <c:v>11/22-11/28</c:v>
                </c:pt>
                <c:pt idx="46">
                  <c:v>11/29-12/5</c:v>
                </c:pt>
                <c:pt idx="47">
                  <c:v>12/6-12/12</c:v>
                </c:pt>
                <c:pt idx="48">
                  <c:v>12/13-12/19</c:v>
                </c:pt>
                <c:pt idx="49">
                  <c:v>12/20-12/26</c:v>
                </c:pt>
                <c:pt idx="50">
                  <c:v>12/27-1/2</c:v>
                </c:pt>
                <c:pt idx="51">
                  <c:v>1/3-1/9</c:v>
                </c:pt>
                <c:pt idx="52">
                  <c:v>1/10-1/16</c:v>
                </c:pt>
                <c:pt idx="53">
                  <c:v>1/17-1/23</c:v>
                </c:pt>
                <c:pt idx="54">
                  <c:v>1/24-1/30</c:v>
                </c:pt>
                <c:pt idx="55">
                  <c:v>1/31-2/6</c:v>
                </c:pt>
                <c:pt idx="56">
                  <c:v>2/7-2/13</c:v>
                </c:pt>
                <c:pt idx="57">
                  <c:v>2/14-2/20</c:v>
                </c:pt>
                <c:pt idx="58">
                  <c:v>2/21-2/28</c:v>
                </c:pt>
              </c:strCache>
            </c:strRef>
          </c:cat>
          <c:val>
            <c:numRef>
              <c:f>predicted!$AB$2:$AB$60</c:f>
              <c:numCache>
                <c:formatCode>General</c:formatCode>
                <c:ptCount val="59"/>
                <c:pt idx="6">
                  <c:v>36.378464774004136</c:v>
                </c:pt>
                <c:pt idx="7">
                  <c:v>36.577342422562161</c:v>
                </c:pt>
                <c:pt idx="8">
                  <c:v>37.513233311320192</c:v>
                </c:pt>
                <c:pt idx="9">
                  <c:v>37.433542934029767</c:v>
                </c:pt>
                <c:pt idx="10">
                  <c:v>54.493086170393894</c:v>
                </c:pt>
                <c:pt idx="11">
                  <c:v>409.63950025617345</c:v>
                </c:pt>
                <c:pt idx="12">
                  <c:v>167.83997153055418</c:v>
                </c:pt>
                <c:pt idx="13">
                  <c:v>56.796884991268705</c:v>
                </c:pt>
                <c:pt idx="14">
                  <c:v>41.524776592614415</c:v>
                </c:pt>
                <c:pt idx="15">
                  <c:v>37.869383312117478</c:v>
                </c:pt>
                <c:pt idx="16">
                  <c:v>36.843411955793819</c:v>
                </c:pt>
                <c:pt idx="17">
                  <c:v>36.795973763590872</c:v>
                </c:pt>
                <c:pt idx="18">
                  <c:v>36.800590376085303</c:v>
                </c:pt>
                <c:pt idx="19">
                  <c:v>36.378464774004136</c:v>
                </c:pt>
                <c:pt idx="20">
                  <c:v>36.378464774004136</c:v>
                </c:pt>
                <c:pt idx="21">
                  <c:v>36.378464774004136</c:v>
                </c:pt>
                <c:pt idx="22">
                  <c:v>36.378464774004136</c:v>
                </c:pt>
                <c:pt idx="23">
                  <c:v>37.981553215707052</c:v>
                </c:pt>
                <c:pt idx="24">
                  <c:v>43.77304401186155</c:v>
                </c:pt>
                <c:pt idx="25">
                  <c:v>37.344420477936872</c:v>
                </c:pt>
                <c:pt idx="26">
                  <c:v>42.145254878177745</c:v>
                </c:pt>
                <c:pt idx="27">
                  <c:v>39.192035795293101</c:v>
                </c:pt>
                <c:pt idx="28">
                  <c:v>37.067970074867141</c:v>
                </c:pt>
                <c:pt idx="29">
                  <c:v>38.750158853622736</c:v>
                </c:pt>
                <c:pt idx="30">
                  <c:v>37.648057029108493</c:v>
                </c:pt>
                <c:pt idx="31">
                  <c:v>37.344420477936872</c:v>
                </c:pt>
                <c:pt idx="32">
                  <c:v>37.648057029108493</c:v>
                </c:pt>
                <c:pt idx="33">
                  <c:v>41.438960984546846</c:v>
                </c:pt>
                <c:pt idx="34">
                  <c:v>49.467515500794683</c:v>
                </c:pt>
                <c:pt idx="35">
                  <c:v>37.981553215707052</c:v>
                </c:pt>
                <c:pt idx="36">
                  <c:v>42.145254878177745</c:v>
                </c:pt>
                <c:pt idx="37">
                  <c:v>38.347845435950738</c:v>
                </c:pt>
                <c:pt idx="38">
                  <c:v>48.105621808789913</c:v>
                </c:pt>
                <c:pt idx="39">
                  <c:v>44.708871760961863</c:v>
                </c:pt>
                <c:pt idx="40">
                  <c:v>42.145254878177745</c:v>
                </c:pt>
                <c:pt idx="41">
                  <c:v>178.74531384583423</c:v>
                </c:pt>
                <c:pt idx="42">
                  <c:v>58.569530249256296</c:v>
                </c:pt>
                <c:pt idx="43">
                  <c:v>42.145254878177745</c:v>
                </c:pt>
                <c:pt idx="44">
                  <c:v>43.77304401186155</c:v>
                </c:pt>
                <c:pt idx="45">
                  <c:v>52.606259546395059</c:v>
                </c:pt>
                <c:pt idx="46">
                  <c:v>66.47076548498211</c:v>
                </c:pt>
                <c:pt idx="47">
                  <c:v>54.41074620527133</c:v>
                </c:pt>
                <c:pt idx="48">
                  <c:v>48.105621808789913</c:v>
                </c:pt>
                <c:pt idx="49">
                  <c:v>49.467515500794683</c:v>
                </c:pt>
                <c:pt idx="50">
                  <c:v>52.606259546395059</c:v>
                </c:pt>
                <c:pt idx="51">
                  <c:v>102.48104721623045</c:v>
                </c:pt>
                <c:pt idx="52">
                  <c:v>102.48104721623045</c:v>
                </c:pt>
                <c:pt idx="53">
                  <c:v>133.54234807715761</c:v>
                </c:pt>
                <c:pt idx="54">
                  <c:v>49.467515500794683</c:v>
                </c:pt>
                <c:pt idx="55">
                  <c:v>48.105621808789913</c:v>
                </c:pt>
                <c:pt idx="56">
                  <c:v>42.145254878177745</c:v>
                </c:pt>
                <c:pt idx="57">
                  <c:v>39.677366940124912</c:v>
                </c:pt>
                <c:pt idx="58">
                  <c:v>44.70887176096186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9D7-4772-A335-06EAABBE06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90453215"/>
        <c:axId val="547030767"/>
      </c:lineChart>
      <c:scatterChart>
        <c:scatterStyle val="lineMarker"/>
        <c:varyColors val="0"/>
        <c:ser>
          <c:idx val="1"/>
          <c:order val="1"/>
          <c:tx>
            <c:v>Expected number of case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noFill/>
              <a:ln w="15875">
                <a:solidFill>
                  <a:schemeClr val="accent6">
                    <a:lumMod val="75000"/>
                  </a:schemeClr>
                </a:solidFill>
              </a:ln>
              <a:effectLst/>
            </c:spPr>
          </c:marker>
          <c:yVal>
            <c:numRef>
              <c:f>predicted!$Z$2:$Z$60</c:f>
              <c:numCache>
                <c:formatCode>General</c:formatCode>
                <c:ptCount val="59"/>
                <c:pt idx="6">
                  <c:v>27.066694353051588</c:v>
                </c:pt>
                <c:pt idx="7">
                  <c:v>27.233266983098421</c:v>
                </c:pt>
                <c:pt idx="8">
                  <c:v>28.012541151274583</c:v>
                </c:pt>
                <c:pt idx="9">
                  <c:v>27.944154692829898</c:v>
                </c:pt>
                <c:pt idx="10">
                  <c:v>41.946899039693271</c:v>
                </c:pt>
                <c:pt idx="11">
                  <c:v>334.18088739065143</c:v>
                </c:pt>
                <c:pt idx="12">
                  <c:v>136.1561477922825</c:v>
                </c:pt>
                <c:pt idx="13">
                  <c:v>43.598541073940595</c:v>
                </c:pt>
                <c:pt idx="14">
                  <c:v>31.094495004251019</c:v>
                </c:pt>
                <c:pt idx="15">
                  <c:v>28.294519171054514</c:v>
                </c:pt>
                <c:pt idx="16">
                  <c:v>27.420441551799012</c:v>
                </c:pt>
                <c:pt idx="17">
                  <c:v>27.382705363882234</c:v>
                </c:pt>
                <c:pt idx="18">
                  <c:v>27.423229003308684</c:v>
                </c:pt>
                <c:pt idx="19">
                  <c:v>27.066694353051588</c:v>
                </c:pt>
                <c:pt idx="20">
                  <c:v>27.066694353051588</c:v>
                </c:pt>
                <c:pt idx="21">
                  <c:v>27.066694353051588</c:v>
                </c:pt>
                <c:pt idx="22">
                  <c:v>27.066694353051588</c:v>
                </c:pt>
                <c:pt idx="23">
                  <c:v>28.346530481033039</c:v>
                </c:pt>
                <c:pt idx="24">
                  <c:v>32.970204985177581</c:v>
                </c:pt>
                <c:pt idx="25">
                  <c:v>27.837871398411369</c:v>
                </c:pt>
                <c:pt idx="26">
                  <c:v>31.670648898420996</c:v>
                </c:pt>
                <c:pt idx="27">
                  <c:v>29.312927154694229</c:v>
                </c:pt>
                <c:pt idx="28">
                  <c:v>27.617165413489023</c:v>
                </c:pt>
                <c:pt idx="29">
                  <c:v>28.960151812199133</c:v>
                </c:pt>
                <c:pt idx="30">
                  <c:v>28.080281622236772</c:v>
                </c:pt>
                <c:pt idx="31">
                  <c:v>27.837871398411369</c:v>
                </c:pt>
                <c:pt idx="32">
                  <c:v>28.080281622236772</c:v>
                </c:pt>
                <c:pt idx="33">
                  <c:v>31.106774555292876</c:v>
                </c:pt>
                <c:pt idx="34">
                  <c:v>37.516423491721802</c:v>
                </c:pt>
                <c:pt idx="35">
                  <c:v>28.346530481033039</c:v>
                </c:pt>
                <c:pt idx="36">
                  <c:v>31.670648898420996</c:v>
                </c:pt>
                <c:pt idx="37">
                  <c:v>28.638962267496684</c:v>
                </c:pt>
                <c:pt idx="38">
                  <c:v>36.429146767521729</c:v>
                </c:pt>
                <c:pt idx="39">
                  <c:v>33.717329181016616</c:v>
                </c:pt>
                <c:pt idx="40">
                  <c:v>31.670648898420996</c:v>
                </c:pt>
                <c:pt idx="41">
                  <c:v>140.72619817646995</c:v>
                </c:pt>
                <c:pt idx="42">
                  <c:v>44.783076415827871</c:v>
                </c:pt>
                <c:pt idx="43">
                  <c:v>31.670648898420996</c:v>
                </c:pt>
                <c:pt idx="44">
                  <c:v>32.970204985177581</c:v>
                </c:pt>
                <c:pt idx="45">
                  <c:v>40.022260301186144</c:v>
                </c:pt>
                <c:pt idx="46">
                  <c:v>51.091079173068117</c:v>
                </c:pt>
                <c:pt idx="47">
                  <c:v>41.46288401127736</c:v>
                </c:pt>
                <c:pt idx="48">
                  <c:v>36.429146767521729</c:v>
                </c:pt>
                <c:pt idx="49">
                  <c:v>37.516423491721802</c:v>
                </c:pt>
                <c:pt idx="50">
                  <c:v>40.022260301186144</c:v>
                </c:pt>
                <c:pt idx="51">
                  <c:v>79.840122793821024</c:v>
                </c:pt>
                <c:pt idx="52">
                  <c:v>79.840122793821024</c:v>
                </c:pt>
                <c:pt idx="53">
                  <c:v>104.63811521255927</c:v>
                </c:pt>
                <c:pt idx="54">
                  <c:v>37.516423491721802</c:v>
                </c:pt>
                <c:pt idx="55">
                  <c:v>36.429146767521729</c:v>
                </c:pt>
                <c:pt idx="56">
                  <c:v>31.670648898420996</c:v>
                </c:pt>
                <c:pt idx="57">
                  <c:v>29.700394444103743</c:v>
                </c:pt>
                <c:pt idx="58">
                  <c:v>33.7173291810166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9D7-4772-A335-06EAABBE063B}"/>
            </c:ext>
          </c:extLst>
        </c:ser>
        <c:ser>
          <c:idx val="2"/>
          <c:order val="2"/>
          <c:tx>
            <c:v>Observed number of case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7"/>
            <c:spPr>
              <a:solidFill>
                <a:srgbClr val="C00000"/>
              </a:solidFill>
              <a:ln w="9525">
                <a:noFill/>
              </a:ln>
              <a:effectLst/>
            </c:spPr>
          </c:marker>
          <c:yVal>
            <c:numRef>
              <c:f>predicted!$Y$2:$Y$60</c:f>
              <c:numCache>
                <c:formatCode>General</c:formatCode>
                <c:ptCount val="59"/>
                <c:pt idx="6">
                  <c:v>0</c:v>
                </c:pt>
                <c:pt idx="7">
                  <c:v>2</c:v>
                </c:pt>
                <c:pt idx="8">
                  <c:v>0</c:v>
                </c:pt>
                <c:pt idx="9">
                  <c:v>22</c:v>
                </c:pt>
                <c:pt idx="10">
                  <c:v>179</c:v>
                </c:pt>
                <c:pt idx="11">
                  <c:v>348</c:v>
                </c:pt>
                <c:pt idx="12">
                  <c:v>230</c:v>
                </c:pt>
                <c:pt idx="13">
                  <c:v>81</c:v>
                </c:pt>
                <c:pt idx="14">
                  <c:v>36</c:v>
                </c:pt>
                <c:pt idx="15">
                  <c:v>16</c:v>
                </c:pt>
                <c:pt idx="16">
                  <c:v>6</c:v>
                </c:pt>
                <c:pt idx="17">
                  <c:v>4</c:v>
                </c:pt>
                <c:pt idx="18">
                  <c:v>1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 formatCode="0">
                  <c:v>0</c:v>
                </c:pt>
                <c:pt idx="30" formatCode="0">
                  <c:v>47</c:v>
                </c:pt>
                <c:pt idx="31" formatCode="0">
                  <c:v>50</c:v>
                </c:pt>
                <c:pt idx="32" formatCode="0">
                  <c:v>41</c:v>
                </c:pt>
                <c:pt idx="33" formatCode="0">
                  <c:v>24</c:v>
                </c:pt>
                <c:pt idx="34" formatCode="0">
                  <c:v>18</c:v>
                </c:pt>
                <c:pt idx="35" formatCode="0">
                  <c:v>9</c:v>
                </c:pt>
                <c:pt idx="36" formatCode="0">
                  <c:v>5</c:v>
                </c:pt>
                <c:pt idx="37" formatCode="0">
                  <c:v>1</c:v>
                </c:pt>
                <c:pt idx="38" formatCode="0">
                  <c:v>0</c:v>
                </c:pt>
                <c:pt idx="39" formatCode="0">
                  <c:v>2</c:v>
                </c:pt>
                <c:pt idx="40" formatCode="0">
                  <c:v>4</c:v>
                </c:pt>
                <c:pt idx="41" formatCode="0">
                  <c:v>0</c:v>
                </c:pt>
                <c:pt idx="42" formatCode="0">
                  <c:v>6</c:v>
                </c:pt>
                <c:pt idx="43" formatCode="0">
                  <c:v>3</c:v>
                </c:pt>
                <c:pt idx="44" formatCode="0">
                  <c:v>1</c:v>
                </c:pt>
                <c:pt idx="45" formatCode="0">
                  <c:v>0</c:v>
                </c:pt>
                <c:pt idx="46" formatCode="0">
                  <c:v>0</c:v>
                </c:pt>
                <c:pt idx="47" formatCode="0">
                  <c:v>0</c:v>
                </c:pt>
                <c:pt idx="48" formatCode="0">
                  <c:v>0</c:v>
                </c:pt>
                <c:pt idx="49" formatCode="0">
                  <c:v>0</c:v>
                </c:pt>
                <c:pt idx="50" formatCode="0">
                  <c:v>0</c:v>
                </c:pt>
                <c:pt idx="51" formatCode="0">
                  <c:v>1</c:v>
                </c:pt>
                <c:pt idx="52" formatCode="0">
                  <c:v>1</c:v>
                </c:pt>
                <c:pt idx="53" formatCode="0">
                  <c:v>2</c:v>
                </c:pt>
                <c:pt idx="54" formatCode="0">
                  <c:v>2</c:v>
                </c:pt>
                <c:pt idx="55" formatCode="0">
                  <c:v>2</c:v>
                </c:pt>
                <c:pt idx="56" formatCode="0">
                  <c:v>2</c:v>
                </c:pt>
                <c:pt idx="57" formatCode="0">
                  <c:v>5</c:v>
                </c:pt>
                <c:pt idx="58" formatCode="0">
                  <c:v>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9D7-4772-A335-06EAABBE06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90453215"/>
        <c:axId val="547030767"/>
      </c:scatterChart>
      <c:catAx>
        <c:axId val="49045321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030767"/>
        <c:crosses val="autoZero"/>
        <c:auto val="1"/>
        <c:lblAlgn val="ctr"/>
        <c:lblOffset val="100"/>
        <c:noMultiLvlLbl val="0"/>
      </c:catAx>
      <c:valAx>
        <c:axId val="5470307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TW" sz="1200" b="1"/>
                  <a:t>Number of COVID-19 Cases</a:t>
                </a:r>
                <a:endParaRPr lang="zh-TW" altLang="en-US" sz="1200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_);[Red]\(#,##0\)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045321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59572682483956674"/>
          <c:y val="3.0392252348094922E-2"/>
          <c:w val="0.38154760083403638"/>
          <c:h val="0.3475415239939025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chen</dc:creator>
  <cp:keywords/>
  <dc:description/>
  <cp:lastModifiedBy>Editor</cp:lastModifiedBy>
  <cp:revision>6</cp:revision>
  <dcterms:created xsi:type="dcterms:W3CDTF">2022-11-13T08:03:00Z</dcterms:created>
  <dcterms:modified xsi:type="dcterms:W3CDTF">2022-11-14T08:41:00Z</dcterms:modified>
</cp:coreProperties>
</file>